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Chi square test demonstrating the association of the analyzed clinical parameters with a prolonged ATB course.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tbl>
      <w:tblPr>
        <w:tblW w:w="11134" w:type="dxa"/>
        <w:jc w:val="left"/>
        <w:tblInd w:w="-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1986"/>
        <w:gridCol w:w="1418"/>
        <w:gridCol w:w="1410"/>
        <w:gridCol w:w="31"/>
        <w:gridCol w:w="3035"/>
      </w:tblGrid>
      <w:tr>
        <w:trPr>
          <w:trHeight w:val="481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olonged ATB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olonged ATB+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lang w:val="en-US"/>
              </w:rPr>
              <w:t>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chi-square test, 95% CI)</w:t>
            </w:r>
          </w:p>
        </w:tc>
      </w:tr>
      <w:tr>
        <w:trPr>
          <w:trHeight w:val="33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I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&lt; 25 kg/m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3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055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3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iver metastases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3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701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3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ain metastases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3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136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3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one metastases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3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344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3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rformance status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-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3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213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3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DH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lang w:val="en-US"/>
              </w:rPr>
              <w:t>levels&gt;UNL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>N=56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3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280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3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bumin &lt; 3.5 g/dl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 xml:space="preserve">N=63 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306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496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306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NLR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b/>
                <w:lang w:val="en-US"/>
              </w:rPr>
              <w:t>&gt;3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>N=62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3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657</w:t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3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DL1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≥ 1%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</w:t>
            </w:r>
            <w:r>
              <w:rPr>
                <w:rFonts w:cs="Times New Roman" w:ascii="Times New Roman" w:hAnsi="Times New Roman"/>
                <w:lang w:val="en-US"/>
              </w:rPr>
              <w:t>N=32</w:t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3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325</w:t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3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: ATB=Antibiotics, b: BMI=Body mass index, c: LDH=Lactate dehydrogenase, d: UNL=Upper normal limit (247 units/liter), e: NLR=Neutrophil to lymphocyte ratio, f: PDL1=Programmed death ligand 1</w:t>
      </w:r>
    </w:p>
    <w:sectPr>
      <w:type w:val="nextPage"/>
      <w:pgSz w:w="11906" w:h="16838"/>
      <w:pgMar w:left="720" w:right="720" w:gutter="0" w:header="0" w:top="720" w:footer="0" w:bottom="720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5:40:00Z</dcterms:created>
  <dc:creator>Konstantinos Rounis</dc:creator>
  <dc:description/>
  <cp:keywords/>
  <dc:language>en-US</dc:language>
  <cp:lastModifiedBy>Editor</cp:lastModifiedBy>
  <dcterms:modified xsi:type="dcterms:W3CDTF">2021-05-21T06:20:00Z</dcterms:modified>
  <cp:revision>5</cp:revision>
  <dc:subject/>
  <dc:title>SUPPLEMENTARY MATERIAL</dc:title>
</cp:coreProperties>
</file>